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82D34" w14:textId="77777777" w:rsidR="007127CE" w:rsidRPr="00D97B58" w:rsidRDefault="007127CE" w:rsidP="007127CE">
      <w:pPr>
        <w:rPr>
          <w:rFonts w:asciiTheme="majorBidi" w:hAnsiTheme="majorBidi" w:cstheme="majorBidi"/>
          <w:iCs/>
          <w:sz w:val="22"/>
          <w:szCs w:val="22"/>
        </w:rPr>
      </w:pPr>
    </w:p>
    <w:p w14:paraId="6AEAE41A" w14:textId="5087B64D" w:rsidR="007127CE" w:rsidRPr="00D97B58" w:rsidRDefault="007127CE" w:rsidP="007127CE">
      <w:pPr>
        <w:jc w:val="center"/>
        <w:rPr>
          <w:rFonts w:asciiTheme="majorBidi" w:hAnsiTheme="majorBidi" w:cstheme="majorBidi"/>
          <w:iCs/>
          <w:sz w:val="22"/>
          <w:szCs w:val="22"/>
        </w:rPr>
      </w:pPr>
      <w:r>
        <w:rPr>
          <w:rFonts w:asciiTheme="majorBidi" w:hAnsiTheme="majorBidi" w:cstheme="majorBidi"/>
          <w:b/>
          <w:iCs/>
          <w:sz w:val="22"/>
          <w:szCs w:val="22"/>
        </w:rPr>
        <w:t>Supplementary Table 5</w:t>
      </w:r>
    </w:p>
    <w:p w14:paraId="503DACD6" w14:textId="77777777" w:rsidR="007127CE" w:rsidRPr="00D97B58" w:rsidRDefault="007127CE" w:rsidP="007127CE">
      <w:pPr>
        <w:jc w:val="center"/>
        <w:rPr>
          <w:rFonts w:asciiTheme="majorBidi" w:hAnsiTheme="majorBidi" w:cstheme="majorBidi"/>
          <w:b/>
          <w:iCs/>
          <w:sz w:val="22"/>
          <w:szCs w:val="22"/>
        </w:rPr>
      </w:pPr>
    </w:p>
    <w:p w14:paraId="691C5D17" w14:textId="460B2B45" w:rsidR="007127CE" w:rsidRPr="00D97B58" w:rsidRDefault="007127CE" w:rsidP="007127CE">
      <w:pPr>
        <w:pStyle w:val="p3"/>
        <w:spacing w:before="0" w:beforeAutospacing="0" w:after="0" w:afterAutospacing="0"/>
        <w:rPr>
          <w:rFonts w:asciiTheme="majorBidi" w:hAnsiTheme="majorBidi" w:cstheme="majorBidi"/>
          <w:b/>
          <w:iCs/>
          <w:sz w:val="22"/>
          <w:szCs w:val="22"/>
        </w:rPr>
      </w:pPr>
      <w:r w:rsidRPr="00F14925">
        <w:rPr>
          <w:rFonts w:asciiTheme="majorBidi" w:hAnsiTheme="majorBidi" w:cstheme="majorBidi"/>
          <w:b/>
          <w:iCs/>
        </w:rPr>
        <w:t>Table 2.</w:t>
      </w:r>
      <w:r w:rsidRPr="00F14925">
        <w:rPr>
          <w:rFonts w:asciiTheme="majorBidi" w:hAnsiTheme="majorBidi" w:cstheme="majorBidi"/>
          <w:iCs/>
        </w:rPr>
        <w:t xml:space="preserve">  </w:t>
      </w:r>
      <w:r>
        <w:rPr>
          <w:rFonts w:asciiTheme="majorBidi" w:hAnsiTheme="majorBidi" w:cstheme="majorBidi"/>
          <w:b/>
          <w:bCs/>
          <w:iCs/>
        </w:rPr>
        <w:t>All 97 pathways</w:t>
      </w:r>
      <w:r w:rsidRPr="00487BEB">
        <w:rPr>
          <w:rFonts w:asciiTheme="majorBidi" w:hAnsiTheme="majorBidi" w:cstheme="majorBidi"/>
          <w:b/>
          <w:bCs/>
          <w:iCs/>
        </w:rPr>
        <w:t xml:space="preserve"> significantly affected by PEG in sciatic nerve at 4 weeks (GO Biological Process)</w:t>
      </w:r>
      <w:r>
        <w:rPr>
          <w:rFonts w:asciiTheme="majorBidi" w:hAnsiTheme="majorBidi" w:cstheme="majorBidi"/>
          <w:b/>
          <w:bCs/>
          <w:iCs/>
        </w:rPr>
        <w:t xml:space="preserve"> 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6385"/>
        <w:gridCol w:w="2250"/>
        <w:gridCol w:w="1890"/>
      </w:tblGrid>
      <w:tr w:rsidR="007127CE" w:rsidRPr="00D97B58" w14:paraId="735C1911" w14:textId="77777777" w:rsidTr="009C2C64">
        <w:trPr>
          <w:trHeight w:val="30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22E9" w14:textId="77777777" w:rsidR="007127CE" w:rsidRPr="00D97B58" w:rsidRDefault="007127CE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Te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F92C" w14:textId="77777777" w:rsidR="007127CE" w:rsidRPr="00D97B58" w:rsidRDefault="007127CE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CD20" w14:textId="77777777" w:rsidR="007127CE" w:rsidRPr="00D97B58" w:rsidRDefault="007127CE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orrected p value</w:t>
            </w:r>
          </w:p>
        </w:tc>
      </w:tr>
      <w:tr w:rsidR="007127CE" w:rsidRPr="00D97B58" w14:paraId="107B5038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637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Multicellular Organism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8B5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92E-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D11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11E-10</w:t>
            </w:r>
          </w:p>
        </w:tc>
      </w:tr>
      <w:tr w:rsidR="007127CE" w:rsidRPr="00D97B58" w14:paraId="5E57E2DE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1C0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ystem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294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39E-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E9E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11E-10</w:t>
            </w:r>
          </w:p>
        </w:tc>
      </w:tr>
      <w:tr w:rsidR="007127CE" w:rsidRPr="00D97B58" w14:paraId="50781293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3A3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Multicellular Organism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021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7E-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B39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79E-09</w:t>
            </w:r>
          </w:p>
        </w:tc>
      </w:tr>
      <w:tr w:rsidR="007127CE" w:rsidRPr="00D97B58" w14:paraId="28652EC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7B21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Organism Development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FC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7E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376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52E-07</w:t>
            </w:r>
          </w:p>
        </w:tc>
      </w:tr>
      <w:tr w:rsidR="007127CE" w:rsidRPr="00D97B58" w14:paraId="39FD4F3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88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imal Organ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2D9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35E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020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52E-07</w:t>
            </w:r>
          </w:p>
        </w:tc>
      </w:tr>
      <w:tr w:rsidR="007127CE" w:rsidRPr="00D97B58" w14:paraId="7125649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D38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Development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D6B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08E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D69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5E-07</w:t>
            </w:r>
          </w:p>
        </w:tc>
      </w:tr>
      <w:tr w:rsidR="007127CE" w:rsidRPr="00D97B58" w14:paraId="2230F24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247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atomical Structure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7A3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3E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8E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71E-07</w:t>
            </w:r>
          </w:p>
        </w:tc>
      </w:tr>
      <w:tr w:rsidR="007127CE" w:rsidRPr="00D97B58" w14:paraId="69011B6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95D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Organism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2AB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3E-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33E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92E-07</w:t>
            </w:r>
          </w:p>
        </w:tc>
      </w:tr>
      <w:tr w:rsidR="007127CE" w:rsidRPr="00D97B58" w14:paraId="4C56B48C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38BF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rvous System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E66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06E-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EB2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0E-05</w:t>
            </w:r>
          </w:p>
        </w:tc>
      </w:tr>
      <w:tr w:rsidR="007127CE" w:rsidRPr="00D97B58" w14:paraId="5932D9F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2AF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on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45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61E-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66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0E-04</w:t>
            </w:r>
          </w:p>
        </w:tc>
      </w:tr>
      <w:tr w:rsidR="007127CE" w:rsidRPr="00D97B58" w14:paraId="1F0C742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A95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Organic Cyclic Compoun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12D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32E-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A57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2E-04</w:t>
            </w:r>
          </w:p>
        </w:tc>
      </w:tr>
      <w:tr w:rsidR="007127CE" w:rsidRPr="00D97B58" w14:paraId="11A16B6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470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Organic Substa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995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27E-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D19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7E-04</w:t>
            </w:r>
          </w:p>
        </w:tc>
      </w:tr>
      <w:tr w:rsidR="007127CE" w:rsidRPr="00D97B58" w14:paraId="2F78B95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7CC6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Organic Substa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ABC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67E-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778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7E-04</w:t>
            </w:r>
          </w:p>
        </w:tc>
      </w:tr>
      <w:tr w:rsidR="007127CE" w:rsidRPr="00D97B58" w14:paraId="5120F04C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86B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Tissue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E0B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45E-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C76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2E-04</w:t>
            </w:r>
          </w:p>
        </w:tc>
      </w:tr>
      <w:tr w:rsidR="007127CE" w:rsidRPr="00D97B58" w14:paraId="2D6C6B4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80E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eripheral Nervous System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04D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6E-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EE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7E-04</w:t>
            </w:r>
          </w:p>
        </w:tc>
      </w:tr>
      <w:tr w:rsidR="007127CE" w:rsidRPr="00D97B58" w14:paraId="3F52CAA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7E4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Differenti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508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6E-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FF5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7E-04</w:t>
            </w:r>
          </w:p>
        </w:tc>
      </w:tr>
      <w:tr w:rsidR="007127CE" w:rsidRPr="00D97B58" w14:paraId="656BCDD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85A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Lipid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D30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56E-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5CF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09E-04</w:t>
            </w:r>
          </w:p>
        </w:tc>
      </w:tr>
      <w:tr w:rsidR="007127CE" w:rsidRPr="00D97B58" w14:paraId="75B7BAE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B37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Endogenous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2B8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7E-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B17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3E-03</w:t>
            </w:r>
          </w:p>
        </w:tc>
      </w:tr>
      <w:tr w:rsidR="007127CE" w:rsidRPr="00D97B58" w14:paraId="75E8821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6D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on 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489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70E-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0C4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1E-03</w:t>
            </w:r>
          </w:p>
        </w:tc>
      </w:tr>
      <w:tr w:rsidR="007127CE" w:rsidRPr="00D97B58" w14:paraId="3721D12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849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odium Ion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FDD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6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772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2E-03</w:t>
            </w:r>
          </w:p>
        </w:tc>
      </w:tr>
      <w:tr w:rsidR="007127CE" w:rsidRPr="00D97B58" w14:paraId="09F3520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0D9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terol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A28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0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661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2E-03</w:t>
            </w:r>
          </w:p>
        </w:tc>
      </w:tr>
      <w:tr w:rsidR="007127CE" w:rsidRPr="00D97B58" w14:paraId="5505B097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9D6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organic Ion 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CDA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4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63A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73E-03</w:t>
            </w:r>
          </w:p>
        </w:tc>
      </w:tr>
      <w:tr w:rsidR="007127CE" w:rsidRPr="00D97B58" w14:paraId="43F04177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64E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Metal Ion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AA4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0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E30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73E-03</w:t>
            </w:r>
          </w:p>
        </w:tc>
      </w:tr>
      <w:tr w:rsidR="007127CE" w:rsidRPr="00D97B58" w14:paraId="4315B8C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409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Growth Factor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540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3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47C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9E-03</w:t>
            </w:r>
          </w:p>
        </w:tc>
      </w:tr>
      <w:tr w:rsidR="007127CE" w:rsidRPr="00D97B58" w14:paraId="6C73E2A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59D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ation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ED2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9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15B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9E-03</w:t>
            </w:r>
          </w:p>
        </w:tc>
      </w:tr>
      <w:tr w:rsidR="007127CE" w:rsidRPr="00D97B58" w14:paraId="7FBAD24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14B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Development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0B8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2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984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9E-03</w:t>
            </w:r>
          </w:p>
        </w:tc>
      </w:tr>
      <w:tr w:rsidR="007127CE" w:rsidRPr="00D97B58" w14:paraId="11AADF0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E83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Organic Hydroxy Compound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A54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7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4EF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9E-03</w:t>
            </w:r>
          </w:p>
        </w:tc>
      </w:tr>
      <w:tr w:rsidR="007127CE" w:rsidRPr="00D97B58" w14:paraId="2FCD0328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11D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-Cell Signal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3A5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34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1D61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49E-03</w:t>
            </w:r>
          </w:p>
        </w:tc>
      </w:tr>
      <w:tr w:rsidR="007127CE" w:rsidRPr="00D97B58" w14:paraId="02EC84E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E52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ion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F2C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6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605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55E-03</w:t>
            </w:r>
          </w:p>
        </w:tc>
      </w:tr>
      <w:tr w:rsidR="007127CE" w:rsidRPr="00D97B58" w14:paraId="0256BBF5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8A1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Surface Receptor Signaling Pathwa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C8A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04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A8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3E-03</w:t>
            </w:r>
          </w:p>
        </w:tc>
      </w:tr>
      <w:tr w:rsidR="007127CE" w:rsidRPr="00D97B58" w14:paraId="298F0A8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5F19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Organism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2BA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7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BA4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9E-03</w:t>
            </w:r>
          </w:p>
        </w:tc>
      </w:tr>
      <w:tr w:rsidR="007127CE" w:rsidRPr="00D97B58" w14:paraId="3EE75F15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EE39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Chemical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E81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98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472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68E-03</w:t>
            </w:r>
          </w:p>
        </w:tc>
      </w:tr>
      <w:tr w:rsidR="007127CE" w:rsidRPr="00D97B58" w14:paraId="0A23D33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74E8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Multicellular Organism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BEA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9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B6E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9E-03</w:t>
            </w:r>
          </w:p>
        </w:tc>
      </w:tr>
      <w:tr w:rsidR="007127CE" w:rsidRPr="00D97B58" w14:paraId="32ABA62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D4E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External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900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05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6A0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9E-03</w:t>
            </w:r>
          </w:p>
        </w:tc>
      </w:tr>
      <w:tr w:rsidR="007127CE" w:rsidRPr="00D97B58" w14:paraId="2DD33824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987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Signal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B73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08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80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9E-03</w:t>
            </w:r>
          </w:p>
        </w:tc>
      </w:tr>
      <w:tr w:rsidR="007127CE" w:rsidRPr="00D97B58" w14:paraId="086CA8F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8C21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</w:t>
            </w:r>
            <w:proofErr w:type="spellStart"/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ORganism</w:t>
            </w:r>
            <w:proofErr w:type="spellEnd"/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 xml:space="preserve"> Cellular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9A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8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FA2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03E-03</w:t>
            </w:r>
          </w:p>
        </w:tc>
      </w:tr>
      <w:tr w:rsidR="007127CE" w:rsidRPr="00D97B58" w14:paraId="149ECEC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EC6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lastRenderedPageBreak/>
              <w:t>Neurogene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9E0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60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9EF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03E-03</w:t>
            </w:r>
          </w:p>
        </w:tc>
      </w:tr>
      <w:tr w:rsidR="007127CE" w:rsidRPr="00D97B58" w14:paraId="184AA6A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B35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Enzyme Linked Receptor Protein Signaling Pathwa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88F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81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315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03E-03</w:t>
            </w:r>
          </w:p>
        </w:tc>
      </w:tr>
      <w:tr w:rsidR="007127CE" w:rsidRPr="00D97B58" w14:paraId="153E1B7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4808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10B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83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B34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03E-03</w:t>
            </w:r>
          </w:p>
        </w:tc>
      </w:tr>
      <w:tr w:rsidR="007127CE" w:rsidRPr="00D97B58" w14:paraId="5ADE9AE3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421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Growth Facto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8B9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48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861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57E-03</w:t>
            </w:r>
          </w:p>
        </w:tc>
      </w:tr>
      <w:tr w:rsidR="007127CE" w:rsidRPr="00D97B58" w14:paraId="264F2196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D1F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Endogenous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4F2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54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C9B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57E-03</w:t>
            </w:r>
          </w:p>
        </w:tc>
      </w:tr>
      <w:tr w:rsidR="007127CE" w:rsidRPr="00D97B58" w14:paraId="25AA321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427F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teroid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D52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6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434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91E-03</w:t>
            </w:r>
          </w:p>
        </w:tc>
      </w:tr>
      <w:tr w:rsidR="007127CE" w:rsidRPr="00D97B58" w14:paraId="08D8559C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509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Response to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ED3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25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6AF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3E-02</w:t>
            </w:r>
          </w:p>
        </w:tc>
      </w:tr>
      <w:tr w:rsidR="007127CE" w:rsidRPr="00D97B58" w14:paraId="67BC8EF6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E70F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Cell Communic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1CC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81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26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7E-02</w:t>
            </w:r>
          </w:p>
        </w:tc>
      </w:tr>
      <w:tr w:rsidR="007127CE" w:rsidRPr="00D97B58" w14:paraId="752C8BD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672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ngle-Organism Local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4F2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12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6AA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9E-02</w:t>
            </w:r>
          </w:p>
        </w:tc>
      </w:tr>
      <w:tr w:rsidR="007127CE" w:rsidRPr="00D97B58" w14:paraId="0DD04073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9F8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ignal Relea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32B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53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67C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1E-02</w:t>
            </w:r>
          </w:p>
        </w:tc>
      </w:tr>
      <w:tr w:rsidR="007127CE" w:rsidRPr="00D97B58" w14:paraId="1AFF17A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43D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teroid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EB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92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63D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3E-02</w:t>
            </w:r>
          </w:p>
        </w:tc>
      </w:tr>
      <w:tr w:rsidR="007127CE" w:rsidRPr="00D97B58" w14:paraId="2188DE98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643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uron Projection Morphogene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4F7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E011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5E-02</w:t>
            </w:r>
          </w:p>
        </w:tc>
      </w:tr>
      <w:tr w:rsidR="007127CE" w:rsidRPr="00D97B58" w14:paraId="293D84F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2EB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Myelin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62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C2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6E-02</w:t>
            </w:r>
          </w:p>
        </w:tc>
      </w:tr>
      <w:tr w:rsidR="007127CE" w:rsidRPr="00D97B58" w14:paraId="79D96AD4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F019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terol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B12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A06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25E-02</w:t>
            </w:r>
          </w:p>
        </w:tc>
      </w:tr>
      <w:tr w:rsidR="007127CE" w:rsidRPr="00D97B58" w14:paraId="06E4E03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37EF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Ensheathment of Neuro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B7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27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4E0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1E-02</w:t>
            </w:r>
          </w:p>
        </w:tc>
      </w:tr>
      <w:tr w:rsidR="007127CE" w:rsidRPr="00D97B58" w14:paraId="113B40D8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AC59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xon Ensheath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8A4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27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A01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1E-02</w:t>
            </w:r>
          </w:p>
        </w:tc>
      </w:tr>
      <w:tr w:rsidR="007127CE" w:rsidRPr="00D97B58" w14:paraId="7CE252B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5CD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Local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4FD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880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3E-02</w:t>
            </w:r>
          </w:p>
        </w:tc>
      </w:tr>
      <w:tr w:rsidR="007127CE" w:rsidRPr="00D97B58" w14:paraId="5050861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8FC7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holesterol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6F7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F4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1E-02</w:t>
            </w:r>
          </w:p>
        </w:tc>
      </w:tr>
      <w:tr w:rsidR="007127CE" w:rsidRPr="00D97B58" w14:paraId="0D9ED07C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A64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Hormone Level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D8C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4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06F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1E-02</w:t>
            </w:r>
          </w:p>
        </w:tc>
      </w:tr>
      <w:tr w:rsidR="007127CE" w:rsidRPr="00D97B58" w14:paraId="4B66649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DDD8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econdary Alcohol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52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8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DA5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9E-02</w:t>
            </w:r>
          </w:p>
        </w:tc>
      </w:tr>
      <w:tr w:rsidR="007127CE" w:rsidRPr="00D97B58" w14:paraId="259C3FF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B94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Multicellular Organism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F6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584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9E-02</w:t>
            </w:r>
          </w:p>
        </w:tc>
      </w:tr>
      <w:tr w:rsidR="007127CE" w:rsidRPr="00D97B58" w14:paraId="01850E3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C6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lcohol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33B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654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9E-02</w:t>
            </w:r>
          </w:p>
        </w:tc>
      </w:tr>
      <w:tr w:rsidR="007127CE" w:rsidRPr="00D97B58" w14:paraId="14BE1466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68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Signal Transdu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A96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80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186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4E-02</w:t>
            </w:r>
          </w:p>
        </w:tc>
      </w:tr>
      <w:tr w:rsidR="007127CE" w:rsidRPr="00D97B58" w14:paraId="2675168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7C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odium Ion 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23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3A7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1E-02</w:t>
            </w:r>
          </w:p>
        </w:tc>
      </w:tr>
      <w:tr w:rsidR="007127CE" w:rsidRPr="00D97B58" w14:paraId="546D488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478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ensory Perception of Mechanical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FED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5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038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1E-02</w:t>
            </w:r>
          </w:p>
        </w:tc>
      </w:tr>
      <w:tr w:rsidR="007127CE" w:rsidRPr="00D97B58" w14:paraId="7B614F1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5D5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DD8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0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548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0E-02</w:t>
            </w:r>
          </w:p>
        </w:tc>
      </w:tr>
      <w:tr w:rsidR="007127CE" w:rsidRPr="00D97B58" w14:paraId="5E84C8B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AD5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gative Regulation of Multicellular Organismal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465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3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FEE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3E-02</w:t>
            </w:r>
          </w:p>
        </w:tc>
      </w:tr>
      <w:tr w:rsidR="007127CE" w:rsidRPr="00D97B58" w14:paraId="44071BF4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3A4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atomical Structure Morphogene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283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3DF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8E-02</w:t>
            </w:r>
          </w:p>
        </w:tc>
      </w:tr>
      <w:tr w:rsidR="007127CE" w:rsidRPr="00D97B58" w14:paraId="3B0ED9E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41F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Morphogenesis Involved in Neuron Differenti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C6B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5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3B1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8E-02</w:t>
            </w:r>
          </w:p>
        </w:tc>
      </w:tr>
      <w:tr w:rsidR="007127CE" w:rsidRPr="00D97B58" w14:paraId="11852DC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C9D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tigen Processing and Presentation of Peptide Antigen via MHC Class I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084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5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66B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9E-02</w:t>
            </w:r>
          </w:p>
        </w:tc>
      </w:tr>
      <w:tr w:rsidR="007127CE" w:rsidRPr="00D97B58" w14:paraId="276AB7F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1EF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uron Differenti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F7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E8F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5E-02</w:t>
            </w:r>
          </w:p>
        </w:tc>
      </w:tr>
      <w:tr w:rsidR="007127CE" w:rsidRPr="00D97B58" w14:paraId="460697E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E702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xonogenes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14D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33A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2E-02</w:t>
            </w:r>
          </w:p>
        </w:tc>
      </w:tr>
      <w:tr w:rsidR="007127CE" w:rsidRPr="00D97B58" w14:paraId="7A539633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A45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ensory Perception of Soun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0151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342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2E-02</w:t>
            </w:r>
          </w:p>
        </w:tc>
      </w:tr>
      <w:tr w:rsidR="007127CE" w:rsidRPr="00D97B58" w14:paraId="059B088C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5F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econdary Alcohol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87A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7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6F3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3E-02</w:t>
            </w:r>
          </w:p>
        </w:tc>
      </w:tr>
      <w:tr w:rsidR="007127CE" w:rsidRPr="00D97B58" w14:paraId="482AE9E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9BB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Cell Prolife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299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5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DC8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65E-02</w:t>
            </w:r>
          </w:p>
        </w:tc>
      </w:tr>
      <w:tr w:rsidR="007127CE" w:rsidRPr="00D97B58" w14:paraId="2328AEE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377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uron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1BE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5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A1C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65E-02</w:t>
            </w:r>
          </w:p>
        </w:tc>
      </w:tr>
      <w:tr w:rsidR="007127CE" w:rsidRPr="00D97B58" w14:paraId="0F052E5E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81F4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Nutri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4EE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5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9EB4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69E-02</w:t>
            </w:r>
          </w:p>
        </w:tc>
      </w:tr>
      <w:tr w:rsidR="007127CE" w:rsidRPr="00D97B58" w14:paraId="0964C85D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90D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Extracellular Stimul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10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7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045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69E-02</w:t>
            </w:r>
          </w:p>
        </w:tc>
      </w:tr>
      <w:tr w:rsidR="007127CE" w:rsidRPr="00D97B58" w14:paraId="068261D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5F30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Lipi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B89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8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226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79E-02</w:t>
            </w:r>
          </w:p>
        </w:tc>
      </w:tr>
      <w:tr w:rsidR="007127CE" w:rsidRPr="00D97B58" w14:paraId="1F6CB486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7D8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ation 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5B2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04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7AD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2E-02</w:t>
            </w:r>
          </w:p>
        </w:tc>
      </w:tr>
      <w:tr w:rsidR="007127CE" w:rsidRPr="00D97B58" w14:paraId="7506A2F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47B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Muscle Organ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9C9D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0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F80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2E-02</w:t>
            </w:r>
          </w:p>
        </w:tc>
      </w:tr>
      <w:tr w:rsidR="007127CE" w:rsidRPr="00D97B58" w14:paraId="11712248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0B26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lastRenderedPageBreak/>
              <w:t>Response to Horm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3A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0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0D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2E-02</w:t>
            </w:r>
          </w:p>
        </w:tc>
      </w:tr>
      <w:tr w:rsidR="007127CE" w:rsidRPr="00D97B58" w14:paraId="73D9520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EF6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tracellular Signal Transdu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6A8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29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46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92E-02</w:t>
            </w:r>
          </w:p>
        </w:tc>
      </w:tr>
      <w:tr w:rsidR="007127CE" w:rsidRPr="00D97B58" w14:paraId="46E4DC3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37E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Biological Qual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675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7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A81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6E-02</w:t>
            </w:r>
          </w:p>
        </w:tc>
      </w:tr>
      <w:tr w:rsidR="007127CE" w:rsidRPr="00D97B58" w14:paraId="2C34183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091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System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51B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94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909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5E-02</w:t>
            </w:r>
          </w:p>
        </w:tc>
      </w:tr>
      <w:tr w:rsidR="007127CE" w:rsidRPr="00D97B58" w14:paraId="38B122EE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FA7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hemical Homeosta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397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9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82F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5E-02</w:t>
            </w:r>
          </w:p>
        </w:tc>
      </w:tr>
      <w:tr w:rsidR="007127CE" w:rsidRPr="00D97B58" w14:paraId="731A7F1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D3F5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Lipid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37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2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DB6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40E-02</w:t>
            </w:r>
          </w:p>
        </w:tc>
      </w:tr>
      <w:tr w:rsidR="007127CE" w:rsidRPr="00D97B58" w14:paraId="6F285F39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ADA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uron Projection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3D4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3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985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41E-02</w:t>
            </w:r>
          </w:p>
        </w:tc>
      </w:tr>
      <w:tr w:rsidR="007127CE" w:rsidRPr="00D97B58" w14:paraId="147CF98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AF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Lipid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363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8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74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53E-02</w:t>
            </w:r>
          </w:p>
        </w:tc>
      </w:tr>
      <w:tr w:rsidR="007127CE" w:rsidRPr="00D97B58" w14:paraId="0DB0163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9AD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Ket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D15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8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2A1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2E-02</w:t>
            </w:r>
          </w:p>
        </w:tc>
      </w:tr>
      <w:tr w:rsidR="007127CE" w:rsidRPr="00D97B58" w14:paraId="7C74723E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1B1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Generation of Neuro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DBB0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9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B299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3E-02</w:t>
            </w:r>
          </w:p>
        </w:tc>
      </w:tr>
      <w:tr w:rsidR="007127CE" w:rsidRPr="00D97B58" w14:paraId="4FB706D2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AC7C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Organic Hydroxy Compound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38A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97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24CF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3E-02</w:t>
            </w:r>
          </w:p>
        </w:tc>
      </w:tr>
      <w:tr w:rsidR="007127CE" w:rsidRPr="00D97B58" w14:paraId="7FE4297A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763D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mall Molecule Biosynthet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4B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0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EA37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3E-02</w:t>
            </w:r>
          </w:p>
        </w:tc>
      </w:tr>
      <w:tr w:rsidR="007127CE" w:rsidRPr="00D97B58" w14:paraId="7AC9FF05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23EE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Secre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4FFC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2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2706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58E-02</w:t>
            </w:r>
          </w:p>
        </w:tc>
      </w:tr>
      <w:tr w:rsidR="007127CE" w:rsidRPr="00D97B58" w14:paraId="4FE33A31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6DF6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tigen Processing and Presentation of Peptide or Polysaccharide Antigen via MHC Class I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35AE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7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40B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58E-02</w:t>
            </w:r>
          </w:p>
        </w:tc>
      </w:tr>
      <w:tr w:rsidR="007127CE" w:rsidRPr="00D97B58" w14:paraId="390936BF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4CDB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Hormo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4C5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91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D3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61E-02</w:t>
            </w:r>
          </w:p>
        </w:tc>
      </w:tr>
      <w:tr w:rsidR="007127CE" w:rsidRPr="00D97B58" w14:paraId="15496B67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FDFA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organic Cation Transmembrane 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952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36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364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2E-02</w:t>
            </w:r>
          </w:p>
        </w:tc>
      </w:tr>
      <w:tr w:rsidR="007127CE" w:rsidRPr="00D97B58" w14:paraId="20E95483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17B3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holesterol Metabolic Proce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113B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48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F12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2E-02</w:t>
            </w:r>
          </w:p>
        </w:tc>
      </w:tr>
      <w:tr w:rsidR="007127CE" w:rsidRPr="00D97B58" w14:paraId="56AC003B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FC48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Transpo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3611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53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F0D5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2E-02</w:t>
            </w:r>
          </w:p>
        </w:tc>
      </w:tr>
      <w:tr w:rsidR="007127CE" w:rsidRPr="00D97B58" w14:paraId="6A555510" w14:textId="77777777" w:rsidTr="009C2C64">
        <w:trPr>
          <w:trHeight w:val="300"/>
        </w:trPr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C428" w14:textId="77777777" w:rsidR="007127CE" w:rsidRPr="00D97B58" w:rsidRDefault="007127CE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Cell Communic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FB83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84E-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A748" w14:textId="77777777" w:rsidR="007127CE" w:rsidRPr="00D97B58" w:rsidRDefault="007127CE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94E-02</w:t>
            </w:r>
          </w:p>
        </w:tc>
      </w:tr>
    </w:tbl>
    <w:p w14:paraId="764E47A3" w14:textId="77777777" w:rsidR="00DF23D9" w:rsidRDefault="00DF23D9"/>
    <w:sectPr w:rsidR="00DF2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CE"/>
    <w:rsid w:val="007127CE"/>
    <w:rsid w:val="00D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7E34C"/>
  <w15:chartTrackingRefBased/>
  <w15:docId w15:val="{8F83AB46-3BFC-49E9-89E4-CDE73842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7C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3">
    <w:name w:val="p3"/>
    <w:basedOn w:val="Normal"/>
    <w:rsid w:val="007127CE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ono, Russell J</dc:creator>
  <cp:keywords/>
  <dc:description/>
  <cp:lastModifiedBy>Buono, Russell J</cp:lastModifiedBy>
  <cp:revision>1</cp:revision>
  <dcterms:created xsi:type="dcterms:W3CDTF">2024-04-30T12:03:00Z</dcterms:created>
  <dcterms:modified xsi:type="dcterms:W3CDTF">2024-04-30T12:06:00Z</dcterms:modified>
</cp:coreProperties>
</file>